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064" w:rsidRPr="008E1462" w:rsidRDefault="001D6064" w:rsidP="001D6064">
      <w:pPr>
        <w:suppressLineNumbers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Myocardial adaptation after surgical therapy differs for aortic valve </w:t>
      </w:r>
      <w:proofErr w:type="spellStart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>stenosis</w:t>
      </w:r>
      <w:proofErr w:type="spellEnd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hypertrophic obstructive </w:t>
      </w:r>
      <w:proofErr w:type="spellStart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>cardiomyopathy</w:t>
      </w:r>
      <w:proofErr w:type="spellEnd"/>
    </w:p>
    <w:p w:rsidR="001D6064" w:rsidRPr="008E1462" w:rsidRDefault="001D6064" w:rsidP="001D606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Rahan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Y.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arbhudayal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b,j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Ahmet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Güçlü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Alwin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Zweerink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P. Stefan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Biesbroek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Pierr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roisill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Patrick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laryss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ichell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ichel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Wi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Stooke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Alexander B.A.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Vonk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Peter M. van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de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Ven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Albert C. van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Rossu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Joland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van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de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Velden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j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Robin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Nijveldt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MD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Cardiology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Physiology, Amsterdam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MC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Vrij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niversiteit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Amsterdam, Amsterdam Cardiovascular Sciences, The Netherlands 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Cardiology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sal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Klinieken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Zwolle, The Netherlands 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Univ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Lyon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J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-Saint-Etienne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SA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NR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M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5520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ser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1206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reati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F-42023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Sint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-Etienne, France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Univ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Lyon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SA</w:t>
      </w:r>
      <w:proofErr w:type="spellEnd"/>
      <w:r w:rsidRPr="008E1462">
        <w:rPr>
          <w:rFonts w:ascii="Cambria Math" w:hAnsi="Cambria Math" w:cs="Cambria Math"/>
          <w:sz w:val="20"/>
          <w:szCs w:val="20"/>
          <w:lang w:val="en-US"/>
        </w:rPr>
        <w:t>‐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Lyon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niversité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Claude Bernard Lyon 1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J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-Saint Etienne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NR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ser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reati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M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5220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U1206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, F</w:t>
      </w:r>
      <w:r w:rsidRPr="008E1462">
        <w:rPr>
          <w:rFonts w:ascii="Cambria Math" w:hAnsi="Cambria Math" w:cs="Cambria Math"/>
          <w:sz w:val="20"/>
          <w:szCs w:val="20"/>
          <w:lang w:val="en-US"/>
        </w:rPr>
        <w:t>‐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69621, Lyon, France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Cardiology, Erasmus Medical Center, Rotterdam, The Netherlands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Cardiothoracic Surgery,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Onz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Liev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Vrouw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Gasthui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, Amsterdam, The Netherlands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Cardiothoracic Surgery, VU University Medical Center Amsterdam, The Netherlands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Epidemiology and Biostatistics, VU University Medical Center, Amsterdam, The Netherlands 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E14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Netherlands Heart Institute, Utrecht, The Netherlands </w:t>
      </w:r>
    </w:p>
    <w:p w:rsidR="001D6064" w:rsidRPr="008E1462" w:rsidRDefault="001D6064" w:rsidP="001D6064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E1B2A" w:rsidRPr="008E1462" w:rsidRDefault="002E1B2A" w:rsidP="001D606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6064" w:rsidRPr="008E1462" w:rsidRDefault="009F73D8" w:rsidP="001D606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>The International Journal of Cardiovascular Imaging</w:t>
      </w:r>
    </w:p>
    <w:p w:rsidR="009F73D8" w:rsidRPr="008E1462" w:rsidRDefault="009F73D8" w:rsidP="001D606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E1462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E1462">
        <w:rPr>
          <w:rFonts w:ascii="Times New Roman" w:hAnsi="Times New Roman" w:cs="Times New Roman"/>
          <w:sz w:val="20"/>
          <w:szCs w:val="20"/>
        </w:rPr>
        <w:t>Robin Nijveldt, MD, PhD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E1462">
        <w:rPr>
          <w:rFonts w:ascii="Times New Roman" w:hAnsi="Times New Roman" w:cs="Times New Roman"/>
          <w:sz w:val="20"/>
          <w:szCs w:val="20"/>
        </w:rPr>
        <w:t xml:space="preserve">Amsterdam UMC, Vrije Universiteit Amsterdam 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Department of Cardiology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D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Boelelaan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1117, 1081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HV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, Amsterdam, </w:t>
      </w:r>
      <w:proofErr w:type="gramStart"/>
      <w:r w:rsidRPr="008E1462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Netherlands 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Fax: +31(0)20-444 33 95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Tel: +31(0)20-444 22 44</w:t>
      </w:r>
    </w:p>
    <w:p w:rsidR="001D6064" w:rsidRPr="008E1462" w:rsidRDefault="001D6064" w:rsidP="001D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hyperlink r:id="rId7" w:history="1">
        <w:r w:rsidRPr="008E1462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robin@nijveldt.net</w:t>
        </w:r>
      </w:hyperlink>
      <w:r w:rsidRPr="008E1462">
        <w:rPr>
          <w:rStyle w:val="Hyperlink"/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D6064" w:rsidRPr="008E1462" w:rsidRDefault="001D6064" w:rsidP="001D60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FC5EFB" w:rsidRPr="008E1462" w:rsidRDefault="007B7EE4" w:rsidP="00FC5EF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MATERIAL</w:t>
      </w:r>
    </w:p>
    <w:p w:rsidR="008A4F6F" w:rsidRPr="008E1462" w:rsidRDefault="00FC5EFB" w:rsidP="00F93A2A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upplemental </w:t>
      </w:r>
      <w:r w:rsidR="008A4F6F"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Methods </w:t>
      </w:r>
    </w:p>
    <w:p w:rsidR="00FE520C" w:rsidRPr="008E1462" w:rsidRDefault="00FE520C" w:rsidP="00F93A2A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proofErr w:type="spellStart"/>
      <w:r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>CMR</w:t>
      </w:r>
      <w:proofErr w:type="spellEnd"/>
      <w:r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protocol</w:t>
      </w:r>
    </w:p>
    <w:p w:rsidR="005432DD" w:rsidRPr="008E1462" w:rsidRDefault="00FE520C" w:rsidP="00F93A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A retrospect</w:t>
      </w:r>
      <w:r w:rsidR="00FF6956" w:rsidRPr="008E1462">
        <w:rPr>
          <w:rFonts w:ascii="Times New Roman" w:hAnsi="Times New Roman" w:cs="Times New Roman"/>
          <w:sz w:val="20"/>
          <w:szCs w:val="20"/>
          <w:lang w:val="en-US"/>
        </w:rPr>
        <w:t>ively gated balanced steady-stat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>e free-precession (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bSSFP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) cine-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MR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short axis stack was acquired for the assessment of LV volumes, function and mass with the following imaging parameters: </w:t>
      </w:r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>were 5-mm slice thickness with 5-mm gap between short-axis slices, temporal resolution &lt;50 ms, repetition time 3.2 ms, echo time 1.54 ms, flip angle 70°, and typical image resolution 1.3 × 1.6 mm. A stack of 10 to 12 short-axis slices was used to cover the LV, as described previously</w:t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Marcus&lt;/Author&gt;&lt;Year&gt;1999&lt;/Year&gt;&lt;RecNum&gt;1211&lt;/RecNum&gt;&lt;DisplayText&gt;[1]&lt;/DisplayText&gt;&lt;record&gt;&lt;rec-number&gt;1211&lt;/rec-number&gt;&lt;foreign-keys&gt;&lt;key app="EN" db-id="fwte0fz93rdez4exszmpe92ut2tvsawrf5av" timestamp="1515149435"&gt;1211&lt;/key&gt;&lt;/foreign-keys&gt;&lt;ref-type name="Journal Article"&gt;17&lt;/ref-type&gt;&lt;contributors&gt;&lt;authors&gt;&lt;author&gt;Marcus, J. T.&lt;/author&gt;&lt;author&gt;Gotte, M. J.&lt;/author&gt;&lt;author&gt;DeWaal, L. K.&lt;/author&gt;&lt;author&gt;Stam, M. R.&lt;/author&gt;&lt;author&gt;Van der Geest, R. J.&lt;/author&gt;&lt;author&gt;Heethaar, R. M.&lt;/author&gt;&lt;author&gt;Van Rossum, A. C.&lt;/author&gt;&lt;/authors&gt;&lt;/contributors&gt;&lt;auth-address&gt;Department of Medical Physics and Informatics, University Hospital, Vrije Universiteit, Amsterdam, The Netherlands.&lt;/auth-address&gt;&lt;titles&gt;&lt;title&gt;The influence of through-plane motion on left ventricular volumes measured by magnetic resonance imaging: implications for image acquisition and analysis&lt;/title&gt;&lt;secondary-title&gt;J Cardiovasc Magn Reson&lt;/secondary-title&gt;&lt;/titles&gt;&lt;periodical&gt;&lt;full-title&gt;J Cardiovasc Magn Reson&lt;/full-title&gt;&lt;/periodical&gt;&lt;pages&gt;1-6&lt;/pages&gt;&lt;volume&gt;1&lt;/volume&gt;&lt;number&gt;1&lt;/number&gt;&lt;keywords&gt;&lt;keyword&gt;Adult&lt;/keyword&gt;&lt;keyword&gt;Aged&lt;/keyword&gt;&lt;keyword&gt;Body Constitution&lt;/keyword&gt;&lt;keyword&gt;Female&lt;/keyword&gt;&lt;keyword&gt;Humans&lt;/keyword&gt;&lt;keyword&gt;Image Processing, Computer-Assisted&lt;/keyword&gt;&lt;keyword&gt;*Magnetic Resonance Imaging, Cine&lt;/keyword&gt;&lt;keyword&gt;Male&lt;/keyword&gt;&lt;keyword&gt;Middle Aged&lt;/keyword&gt;&lt;keyword&gt;Reference Values&lt;/keyword&gt;&lt;keyword&gt;Stroke Volume&lt;/keyword&gt;&lt;keyword&gt;Ventricular Function, Left/*physiology&lt;/keyword&gt;&lt;/keywords&gt;&lt;dates&gt;&lt;year&gt;1999&lt;/year&gt;&lt;/dates&gt;&lt;isbn&gt;1097-6647 (Print)&amp;#xD;1097-6647 (Linking)&lt;/isbn&gt;&lt;accession-num&gt;11550337&lt;/accession-num&gt;&lt;urls&gt;&lt;related-urls&gt;&lt;url&gt;http://www.ncbi.nlm.nih.gov/pubmed/11550337&lt;/url&gt;&lt;/related-urls&gt;&lt;/urls&gt;&lt;/record&gt;&lt;/Cite&gt;&lt;/EndNote&gt;</w:instrTex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4745A" w:rsidRPr="008E1462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E520C" w:rsidRPr="008E1462" w:rsidRDefault="00FE520C" w:rsidP="00F93A2A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>Myocardial tagging</w:t>
      </w:r>
    </w:p>
    <w:p w:rsidR="005432DD" w:rsidRPr="008E1462" w:rsidRDefault="00FE520C" w:rsidP="00F93A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A multiple breath-hold, retrospective triggered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bSSFP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myocardial sinusoidal complementary tagged (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SPAM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) images were acquired to create non-invasive markers (tags) within the myocardium</w:t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Zwanenburg&lt;/Author&gt;&lt;Year&gt;2003&lt;/Year&gt;&lt;RecNum&gt;1212&lt;/RecNum&gt;&lt;DisplayText&gt;[2]&lt;/DisplayText&gt;&lt;record&gt;&lt;rec-number&gt;1212&lt;/rec-number&gt;&lt;foreign-keys&gt;&lt;key app="EN" db-id="fwte0fz93rdez4exszmpe92ut2tvsawrf5av" timestamp="1515150049"&gt;1212&lt;/key&gt;&lt;/foreign-keys&gt;&lt;ref-type name="Journal Article"&gt;17&lt;/ref-type&gt;&lt;contributors&gt;&lt;authors&gt;&lt;author&gt;Zwanenburg, J. J.&lt;/author&gt;&lt;author&gt;Kuijer, J. P.&lt;/author&gt;&lt;author&gt;Marcus, J. T.&lt;/author&gt;&lt;author&gt;Heethaar, R. M.&lt;/author&gt;&lt;/authors&gt;&lt;/contributors&gt;&lt;auth-address&gt;Department of Physics &amp;amp; Medical Technology, VU University Medical Center, PO Box 7057, 1007 MB Amsterdam, The Netherlands. jjm.zwanenburg@vumc.nl&lt;/auth-address&gt;&lt;titles&gt;&lt;title&gt;Steady-state free precession with myocardial tagging: CSPAMM in a single breathhold&lt;/title&gt;&lt;secondary-title&gt;Magn Reson Med&lt;/secondary-title&gt;&lt;/titles&gt;&lt;periodical&gt;&lt;full-title&gt;Magn Reson Med&lt;/full-title&gt;&lt;/periodical&gt;&lt;pages&gt;722-30&lt;/pages&gt;&lt;volume&gt;49&lt;/volume&gt;&lt;number&gt;4&lt;/number&gt;&lt;keywords&gt;&lt;keyword&gt;Artifacts&lt;/keyword&gt;&lt;keyword&gt;Computer Simulation&lt;/keyword&gt;&lt;keyword&gt;Humans&lt;/keyword&gt;&lt;keyword&gt;Magnetic Resonance Imaging, Cine/*methods&lt;/keyword&gt;&lt;keyword&gt;*Myocardial Contraction&lt;/keyword&gt;&lt;keyword&gt;Phantoms, Imaging&lt;/keyword&gt;&lt;keyword&gt;Respiration&lt;/keyword&gt;&lt;keyword&gt;Signal Processing, Computer-Assisted&lt;/keyword&gt;&lt;/keywords&gt;&lt;dates&gt;&lt;year&gt;2003&lt;/year&gt;&lt;pub-dates&gt;&lt;date&gt;Apr&lt;/date&gt;&lt;/pub-dates&gt;&lt;/dates&gt;&lt;isbn&gt;0740-3194 (Print)&amp;#xD;0740-3194 (Linking)&lt;/isbn&gt;&lt;accession-num&gt;12652544&lt;/accession-num&gt;&lt;urls&gt;&lt;related-urls&gt;&lt;url&gt;http://www.ncbi.nlm.nih.gov/pubmed/12652544&lt;/url&gt;&lt;/related-urls&gt;&lt;/urls&gt;&lt;electronic-resource-num&gt;10.1002/mrm.10422&lt;/electronic-resource-num&gt;&lt;/record&gt;&lt;/Cite&gt;&lt;/EndNote&gt;</w:instrTex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4745A" w:rsidRPr="008E1462"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with the following imaging parameters: t</w:t>
      </w:r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emporal resolution was 14 </w:t>
      </w:r>
      <w:proofErr w:type="spellStart"/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>ms.</w:t>
      </w:r>
      <w:proofErr w:type="spellEnd"/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The imaging parameters were as follows: field of view: 300 × 300 </w:t>
      </w:r>
      <w:proofErr w:type="spellStart"/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>mm2</w:t>
      </w:r>
      <w:proofErr w:type="spellEnd"/>
      <w:r w:rsidR="005432DD" w:rsidRPr="008E1462">
        <w:rPr>
          <w:rFonts w:ascii="Times New Roman" w:hAnsi="Times New Roman" w:cs="Times New Roman"/>
          <w:sz w:val="20"/>
          <w:szCs w:val="20"/>
          <w:lang w:val="en-US"/>
        </w:rPr>
        <w:t>, flip-angle: 20°, repetition time: 3.6 ms, echo time: 1.8 ms, receiver bandwidth: 850 Hz/pixel, matrix size: 256 × 78, slice thickness: 6 mm, tag-line distance: 7 mm.</w:t>
      </w:r>
    </w:p>
    <w:p w:rsidR="00512D22" w:rsidRPr="008E1462" w:rsidRDefault="00CF07A0" w:rsidP="00F93A2A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i/>
          <w:sz w:val="20"/>
          <w:szCs w:val="20"/>
          <w:lang w:val="en-US"/>
        </w:rPr>
        <w:t>Late gadolinium enhancement</w:t>
      </w:r>
    </w:p>
    <w:p w:rsidR="001112D9" w:rsidRPr="008E1462" w:rsidRDefault="00CF07A0" w:rsidP="008156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Late gadolinium enhancement (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LG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) images were acquired 10-15 minutes after intravenous administration of 0.2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mmol∙kg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-1 gadolinium for quantification of myocardial fibrosis</w:t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Bondarenko&lt;/Author&gt;&lt;Year&gt;2005&lt;/Year&gt;&lt;RecNum&gt;1451&lt;/RecNum&gt;&lt;DisplayText&gt;[3]&lt;/DisplayText&gt;&lt;record&gt;&lt;rec-number&gt;1451&lt;/rec-number&gt;&lt;foreign-keys&gt;&lt;key app="EN" db-id="fwte0fz93rdez4exszmpe92ut2tvsawrf5av" timestamp="1516355639"&gt;1451&lt;/key&gt;&lt;/foreign-keys&gt;&lt;ref-type name="Journal Article"&gt;17&lt;/ref-type&gt;&lt;contributors&gt;&lt;authors&gt;&lt;author&gt;Bondarenko, O.&lt;/author&gt;&lt;author&gt;Beek, A. M.&lt;/author&gt;&lt;author&gt;Hofman, M. B.&lt;/author&gt;&lt;author&gt;Kuhl, H. P.&lt;/author&gt;&lt;author&gt;Twisk, J. W.&lt;/author&gt;&lt;author&gt;van Dockum, W. G.&lt;/author&gt;&lt;author&gt;Visser, C. A.&lt;/author&gt;&lt;author&gt;van Rossum, A. C.&lt;/author&gt;&lt;/authors&gt;&lt;/contributors&gt;&lt;auth-address&gt;Department of Cardiology, VU University Medical Center, Amsterdam, The Netherlands. o.bondarenko@vumc.nl&lt;/auth-address&gt;&lt;titles&gt;&lt;title&gt;Standardizing the definition of hyperenhancement in the quantitative assessment of infarct size and myocardial viability using delayed contrast-enhanced CMR&lt;/title&gt;&lt;secondary-title&gt;J Cardiovasc Magn Reson&lt;/secondary-title&gt;&lt;/titles&gt;&lt;periodical&gt;&lt;full-title&gt;J Cardiovasc Magn Reson&lt;/full-title&gt;&lt;/periodical&gt;&lt;pages&gt;481-5&lt;/pages&gt;&lt;volume&gt;7&lt;/volume&gt;&lt;number&gt;2&lt;/number&gt;&lt;keywords&gt;&lt;keyword&gt;Contrast Media&lt;/keyword&gt;&lt;keyword&gt;Gadolinium DTPA&lt;/keyword&gt;&lt;keyword&gt;Humans&lt;/keyword&gt;&lt;keyword&gt;Image Enhancement/*methods&lt;/keyword&gt;&lt;keyword&gt;Magnetic Resonance Imaging, Cine/*methods&lt;/keyword&gt;&lt;keyword&gt;Myocardial Infarction/*pathology&lt;/keyword&gt;&lt;keyword&gt;Myocardium/*pathology&lt;/keyword&gt;&lt;keyword&gt;Tissue Survival&lt;/keyword&gt;&lt;/keywords&gt;&lt;dates&gt;&lt;year&gt;2005&lt;/year&gt;&lt;/dates&gt;&lt;isbn&gt;1097-6647 (Print)&amp;#xD;1097-6647 (Linking)&lt;/isbn&gt;&lt;accession-num&gt;15881532&lt;/accession-num&gt;&lt;urls&gt;&lt;related-urls&gt;&lt;url&gt;http://www.ncbi.nlm.nih.gov/pubmed/15881532&lt;/url&gt;&lt;/related-urls&gt;&lt;/urls&gt;&lt;/record&gt;&lt;/Cite&gt;&lt;/EndNote&gt;</w:instrTex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4745A" w:rsidRPr="008E1462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 w:rsidR="007D17C6"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4745A" w:rsidRPr="008E146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15683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None of the patients presented with </w:t>
      </w:r>
      <w:proofErr w:type="gramStart"/>
      <w:r w:rsidR="00815683" w:rsidRPr="008E1462">
        <w:rPr>
          <w:rFonts w:ascii="Times New Roman" w:hAnsi="Times New Roman" w:cs="Times New Roman"/>
          <w:sz w:val="20"/>
          <w:szCs w:val="20"/>
          <w:lang w:val="en-US"/>
        </w:rPr>
        <w:t>a  pattern</w:t>
      </w:r>
      <w:proofErr w:type="gramEnd"/>
      <w:r w:rsidR="00815683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of gadolinium enhancement similar to what is seen in </w:t>
      </w:r>
      <w:proofErr w:type="spellStart"/>
      <w:r w:rsidR="00815683" w:rsidRPr="008E1462">
        <w:rPr>
          <w:rFonts w:ascii="Times New Roman" w:hAnsi="Times New Roman" w:cs="Times New Roman"/>
          <w:sz w:val="20"/>
          <w:szCs w:val="20"/>
          <w:lang w:val="en-US"/>
        </w:rPr>
        <w:t>amyloidosis</w:t>
      </w:r>
      <w:proofErr w:type="spellEnd"/>
      <w:r w:rsidR="00815683" w:rsidRPr="008E146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112D9" w:rsidRPr="008E1462" w:rsidRDefault="001112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32B3A" w:rsidRPr="008E1462" w:rsidRDefault="00A32B3A" w:rsidP="00F93A2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A32B3A" w:rsidRPr="008E146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112D9" w:rsidRPr="008E1462" w:rsidRDefault="001112D9" w:rsidP="00F93A2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Results </w:t>
      </w:r>
    </w:p>
    <w:p w:rsidR="004F654D" w:rsidRPr="008E1462" w:rsidRDefault="001A7B25" w:rsidP="004F654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Regional wall thickening </w:t>
      </w:r>
    </w:p>
    <w:p w:rsidR="004F654D" w:rsidRPr="008E1462" w:rsidRDefault="004F654D" w:rsidP="004F654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6610350" cy="3845257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all thickening v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6054" cy="38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FF8" w:rsidRPr="008E1462" w:rsidRDefault="00017FF8" w:rsidP="004F654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17FF8" w:rsidRPr="008E1462" w:rsidRDefault="00017FF8" w:rsidP="00017FF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017FF8" w:rsidRPr="008E1462" w:rsidSect="004F65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Wall thickening is depicted for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AV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HOC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patients at th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septal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and later</w:t>
      </w:r>
      <w:r w:rsidR="00CE0EEB" w:rsidRPr="008E1462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wall before (pre) and after (post) surgery. </w:t>
      </w:r>
      <w:proofErr w:type="gramStart"/>
      <w:r w:rsidRPr="008E1462">
        <w:rPr>
          <w:rFonts w:ascii="Times New Roman" w:hAnsi="Times New Roman" w:cs="Times New Roman"/>
          <w:sz w:val="20"/>
          <w:szCs w:val="20"/>
          <w:lang w:val="en-US"/>
        </w:rPr>
        <w:t>Data  is</w:t>
      </w:r>
      <w:proofErr w:type="gram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presented as median with range.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AV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= aortic valv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stenosis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HOCM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= hypertrophic obstructive 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cardiomyopathy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112D9" w:rsidRPr="008E1462" w:rsidRDefault="001112D9" w:rsidP="00F93A2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proofErr w:type="spellStart"/>
      <w:r w:rsidR="008E0F29" w:rsidRPr="008E146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spellEnd"/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Regional longitudinal strain </w:t>
      </w:r>
    </w:p>
    <w:tbl>
      <w:tblPr>
        <w:tblStyle w:val="TableGrid"/>
        <w:tblW w:w="0" w:type="auto"/>
        <w:tblLayout w:type="fixed"/>
        <w:tblLook w:val="04A0"/>
      </w:tblPr>
      <w:tblGrid>
        <w:gridCol w:w="1919"/>
        <w:gridCol w:w="1919"/>
        <w:gridCol w:w="1919"/>
        <w:gridCol w:w="1919"/>
        <w:gridCol w:w="1919"/>
        <w:gridCol w:w="1919"/>
        <w:gridCol w:w="1919"/>
      </w:tblGrid>
      <w:tr w:rsidR="00A32B3A" w:rsidRPr="008E1462" w:rsidTr="00A32B3A">
        <w:tc>
          <w:tcPr>
            <w:tcW w:w="1919" w:type="dxa"/>
          </w:tcPr>
          <w:p w:rsidR="00A32B3A" w:rsidRPr="008E1462" w:rsidRDefault="00A32B3A" w:rsidP="00A32B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Controls</w:t>
            </w:r>
            <w:r w:rsidR="005C7E06"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re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R</w:t>
            </w:r>
            <w:proofErr w:type="spellEnd"/>
            <w:r w:rsidR="005C7E06"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p-value controls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ost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R</w:t>
            </w:r>
            <w:proofErr w:type="spellEnd"/>
            <w:r w:rsidR="005C7E06"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p-value</w:t>
            </w:r>
          </w:p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re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R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ost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R</w:t>
            </w:r>
            <w:proofErr w:type="spellEnd"/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p-value</w:t>
            </w:r>
          </w:p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ost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AVR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controls</w:t>
            </w:r>
          </w:p>
        </w:tc>
      </w:tr>
      <w:tr w:rsidR="00A32B3A" w:rsidRPr="008E1462" w:rsidTr="00A32B3A">
        <w:tc>
          <w:tcPr>
            <w:tcW w:w="1919" w:type="dxa"/>
          </w:tcPr>
          <w:p w:rsidR="00A32B3A" w:rsidRPr="008E1462" w:rsidRDefault="00A32B3A" w:rsidP="00F93A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al</w:t>
            </w:r>
            <w:proofErr w:type="spellEnd"/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19" w:type="dxa"/>
          </w:tcPr>
          <w:p w:rsidR="00A32B3A" w:rsidRPr="008E1462" w:rsidRDefault="002E6D79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5 [-22, -18]</w:t>
            </w:r>
          </w:p>
        </w:tc>
        <w:tc>
          <w:tcPr>
            <w:tcW w:w="1919" w:type="dxa"/>
          </w:tcPr>
          <w:p w:rsidR="00A32B3A" w:rsidRPr="008E1462" w:rsidRDefault="00833A4C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[-22, -18]</w:t>
            </w:r>
          </w:p>
        </w:tc>
        <w:tc>
          <w:tcPr>
            <w:tcW w:w="1919" w:type="dxa"/>
          </w:tcPr>
          <w:p w:rsidR="00A32B3A" w:rsidRPr="008E1462" w:rsidRDefault="006B5D3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19" w:type="dxa"/>
          </w:tcPr>
          <w:p w:rsidR="00A32B3A" w:rsidRPr="008E1462" w:rsidRDefault="007658E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 [-22, -18]</w:t>
            </w:r>
          </w:p>
        </w:tc>
        <w:tc>
          <w:tcPr>
            <w:tcW w:w="1919" w:type="dxa"/>
          </w:tcPr>
          <w:p w:rsidR="00A32B3A" w:rsidRPr="008E1462" w:rsidRDefault="007F5A93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19" w:type="dxa"/>
          </w:tcPr>
          <w:p w:rsidR="00A32B3A" w:rsidRPr="008E1462" w:rsidRDefault="00C256CD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A32B3A" w:rsidRPr="008E1462" w:rsidTr="00A32B3A">
        <w:tc>
          <w:tcPr>
            <w:tcW w:w="1919" w:type="dxa"/>
          </w:tcPr>
          <w:p w:rsidR="00A32B3A" w:rsidRPr="008E1462" w:rsidRDefault="00A32B3A" w:rsidP="00F93A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</w:t>
            </w:r>
          </w:p>
        </w:tc>
        <w:tc>
          <w:tcPr>
            <w:tcW w:w="1919" w:type="dxa"/>
          </w:tcPr>
          <w:p w:rsidR="00A32B3A" w:rsidRPr="008E1462" w:rsidRDefault="002E6D79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8 [-25, -20]</w:t>
            </w:r>
          </w:p>
        </w:tc>
        <w:tc>
          <w:tcPr>
            <w:tcW w:w="1919" w:type="dxa"/>
          </w:tcPr>
          <w:p w:rsidR="00A32B3A" w:rsidRPr="008E1462" w:rsidRDefault="00833A4C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 [-24, -15]</w:t>
            </w:r>
          </w:p>
        </w:tc>
        <w:tc>
          <w:tcPr>
            <w:tcW w:w="1919" w:type="dxa"/>
          </w:tcPr>
          <w:p w:rsidR="00A32B3A" w:rsidRPr="008E1462" w:rsidRDefault="006B5D3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919" w:type="dxa"/>
          </w:tcPr>
          <w:p w:rsidR="00A32B3A" w:rsidRPr="008E1462" w:rsidRDefault="007658E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 [-26, -22]</w:t>
            </w:r>
          </w:p>
        </w:tc>
        <w:tc>
          <w:tcPr>
            <w:tcW w:w="1919" w:type="dxa"/>
          </w:tcPr>
          <w:p w:rsidR="00A32B3A" w:rsidRPr="008E1462" w:rsidRDefault="007F5A93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19" w:type="dxa"/>
          </w:tcPr>
          <w:p w:rsidR="00A32B3A" w:rsidRPr="008E1462" w:rsidRDefault="00C256CD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</w:tbl>
    <w:p w:rsidR="00A32B3A" w:rsidRPr="008E1462" w:rsidRDefault="009C11B4" w:rsidP="009C11B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Data are presented as median (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terquartil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range).</w:t>
      </w:r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>AVS</w:t>
      </w:r>
      <w:proofErr w:type="spellEnd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= aortic valve </w:t>
      </w:r>
      <w:proofErr w:type="spellStart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>stenosis</w:t>
      </w:r>
      <w:proofErr w:type="spellEnd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; POST = after surgical therapy; PRE = before surgical therapy.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Septal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segments are the mean the four of basal and mid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antero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- and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inferoseptal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segments. </w:t>
      </w:r>
    </w:p>
    <w:p w:rsidR="00F444D4" w:rsidRPr="008E1462" w:rsidRDefault="00F444D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1985"/>
        <w:gridCol w:w="1843"/>
        <w:gridCol w:w="2268"/>
        <w:gridCol w:w="2126"/>
        <w:gridCol w:w="2050"/>
        <w:gridCol w:w="1919"/>
      </w:tblGrid>
      <w:tr w:rsidR="00A32B3A" w:rsidRPr="008E1462" w:rsidTr="009C11B4">
        <w:tc>
          <w:tcPr>
            <w:tcW w:w="1242" w:type="dxa"/>
          </w:tcPr>
          <w:p w:rsidR="00A32B3A" w:rsidRPr="008E1462" w:rsidRDefault="00A32B3A" w:rsidP="00A32B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Controls</w:t>
            </w:r>
            <w:r w:rsidR="009616E8"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843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HOCM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re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myectomy</w:t>
            </w:r>
            <w:proofErr w:type="spellEnd"/>
            <w:r w:rsidR="009616E8"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2268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p-value</w:t>
            </w:r>
          </w:p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controls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HOCM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re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myectomy</w:t>
            </w:r>
            <w:proofErr w:type="spellEnd"/>
          </w:p>
        </w:tc>
        <w:tc>
          <w:tcPr>
            <w:tcW w:w="2126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</w:rPr>
              <w:t>HOCM post-myectomy (n=8)</w:t>
            </w:r>
          </w:p>
        </w:tc>
        <w:tc>
          <w:tcPr>
            <w:tcW w:w="2050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p-value</w:t>
            </w:r>
          </w:p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HOCM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re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myectomy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HOCM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ost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myectomy</w:t>
            </w:r>
            <w:proofErr w:type="spellEnd"/>
          </w:p>
        </w:tc>
        <w:tc>
          <w:tcPr>
            <w:tcW w:w="1919" w:type="dxa"/>
            <w:vAlign w:val="center"/>
          </w:tcPr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p-value</w:t>
            </w:r>
          </w:p>
          <w:p w:rsidR="00A32B3A" w:rsidRPr="008E1462" w:rsidRDefault="00A32B3A" w:rsidP="00A32B3A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HOCM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post-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myectomy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vs</w:t>
            </w:r>
            <w:proofErr w:type="spellEnd"/>
            <w:r w:rsidRPr="008E1462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controls</w:t>
            </w:r>
          </w:p>
        </w:tc>
      </w:tr>
      <w:tr w:rsidR="00E31948" w:rsidRPr="008E1462" w:rsidTr="009C11B4">
        <w:tc>
          <w:tcPr>
            <w:tcW w:w="1242" w:type="dxa"/>
          </w:tcPr>
          <w:p w:rsidR="00E31948" w:rsidRPr="008E1462" w:rsidRDefault="00E31948" w:rsidP="00E319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al</w:t>
            </w:r>
            <w:proofErr w:type="spellEnd"/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E31948" w:rsidRPr="008E1462" w:rsidRDefault="00E31948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5 [-22, -18]</w:t>
            </w:r>
          </w:p>
        </w:tc>
        <w:tc>
          <w:tcPr>
            <w:tcW w:w="1843" w:type="dxa"/>
          </w:tcPr>
          <w:p w:rsidR="00E31948" w:rsidRPr="008E1462" w:rsidRDefault="00626535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 [-20, -12]</w:t>
            </w:r>
          </w:p>
        </w:tc>
        <w:tc>
          <w:tcPr>
            <w:tcW w:w="2268" w:type="dxa"/>
          </w:tcPr>
          <w:p w:rsidR="00E31948" w:rsidRPr="008E1462" w:rsidRDefault="006B5D3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126" w:type="dxa"/>
          </w:tcPr>
          <w:p w:rsidR="00E31948" w:rsidRPr="008E1462" w:rsidRDefault="00626535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 [-19, -9]</w:t>
            </w:r>
          </w:p>
        </w:tc>
        <w:tc>
          <w:tcPr>
            <w:tcW w:w="2050" w:type="dxa"/>
          </w:tcPr>
          <w:p w:rsidR="00E31948" w:rsidRPr="008E1462" w:rsidRDefault="007F5A93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19" w:type="dxa"/>
          </w:tcPr>
          <w:p w:rsidR="00E31948" w:rsidRPr="008E1462" w:rsidRDefault="00C256CD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31948" w:rsidRPr="008E1462" w:rsidTr="009C11B4">
        <w:tc>
          <w:tcPr>
            <w:tcW w:w="1242" w:type="dxa"/>
          </w:tcPr>
          <w:p w:rsidR="00E31948" w:rsidRPr="008E1462" w:rsidRDefault="00E31948" w:rsidP="00E319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</w:t>
            </w:r>
          </w:p>
        </w:tc>
        <w:tc>
          <w:tcPr>
            <w:tcW w:w="1985" w:type="dxa"/>
          </w:tcPr>
          <w:p w:rsidR="00E31948" w:rsidRPr="008E1462" w:rsidRDefault="00E31948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8 [-25, -20]</w:t>
            </w:r>
          </w:p>
        </w:tc>
        <w:tc>
          <w:tcPr>
            <w:tcW w:w="1843" w:type="dxa"/>
          </w:tcPr>
          <w:p w:rsidR="00E31948" w:rsidRPr="008E1462" w:rsidRDefault="00626535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[-24, -14]</w:t>
            </w:r>
          </w:p>
        </w:tc>
        <w:tc>
          <w:tcPr>
            <w:tcW w:w="2268" w:type="dxa"/>
          </w:tcPr>
          <w:p w:rsidR="00E31948" w:rsidRPr="008E1462" w:rsidRDefault="006B5D3E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126" w:type="dxa"/>
          </w:tcPr>
          <w:p w:rsidR="00E31948" w:rsidRPr="008E1462" w:rsidRDefault="00F9258D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[-23, -15]</w:t>
            </w:r>
          </w:p>
        </w:tc>
        <w:tc>
          <w:tcPr>
            <w:tcW w:w="2050" w:type="dxa"/>
          </w:tcPr>
          <w:p w:rsidR="00E31948" w:rsidRPr="008E1462" w:rsidRDefault="007F5A93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19" w:type="dxa"/>
          </w:tcPr>
          <w:p w:rsidR="00E31948" w:rsidRPr="008E1462" w:rsidRDefault="00C256CD" w:rsidP="000E62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</w:tbl>
    <w:p w:rsidR="00FB7D30" w:rsidRPr="008E1462" w:rsidRDefault="009C11B4" w:rsidP="00FB7D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t>Data are presented as median (</w:t>
      </w:r>
      <w:proofErr w:type="spellStart"/>
      <w:r w:rsidRPr="008E1462">
        <w:rPr>
          <w:rFonts w:ascii="Times New Roman" w:hAnsi="Times New Roman" w:cs="Times New Roman"/>
          <w:sz w:val="20"/>
          <w:szCs w:val="20"/>
          <w:lang w:val="en-US"/>
        </w:rPr>
        <w:t>interquartile</w:t>
      </w:r>
      <w:proofErr w:type="spellEnd"/>
      <w:r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range). </w:t>
      </w:r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>HOCM</w:t>
      </w:r>
      <w:proofErr w:type="spellEnd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= hypertrophic obstructive </w:t>
      </w:r>
      <w:proofErr w:type="spellStart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>cardiomyopathy</w:t>
      </w:r>
      <w:proofErr w:type="spellEnd"/>
      <w:r w:rsidR="0010653C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; POST = after surgical therapy; PRE = before surgical therapy.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Septal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segments are the mean the four of basal and mid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antero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- and </w:t>
      </w:r>
      <w:proofErr w:type="spellStart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>inferoseptal</w:t>
      </w:r>
      <w:proofErr w:type="spellEnd"/>
      <w:r w:rsidR="00FB7D30" w:rsidRPr="008E1462">
        <w:rPr>
          <w:rFonts w:ascii="Times New Roman" w:hAnsi="Times New Roman" w:cs="Times New Roman"/>
          <w:sz w:val="20"/>
          <w:szCs w:val="20"/>
          <w:lang w:val="en-US"/>
        </w:rPr>
        <w:t xml:space="preserve"> segments. </w:t>
      </w:r>
    </w:p>
    <w:p w:rsidR="00A32B3A" w:rsidRPr="008E1462" w:rsidRDefault="00A32B3A" w:rsidP="009C11B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A32B3A" w:rsidRPr="008E1462" w:rsidSect="00A32B3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432DD" w:rsidRPr="008E1462" w:rsidRDefault="00FC5EF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</w:t>
      </w:r>
      <w:r w:rsidR="00FF38C3" w:rsidRPr="008E14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ferences </w:t>
      </w:r>
    </w:p>
    <w:p w:rsidR="0024745A" w:rsidRPr="008E1462" w:rsidRDefault="007D17C6" w:rsidP="0024745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E1462">
        <w:rPr>
          <w:rFonts w:ascii="Times New Roman" w:hAnsi="Times New Roman" w:cs="Times New Roman"/>
          <w:sz w:val="20"/>
          <w:szCs w:val="20"/>
        </w:rPr>
        <w:fldChar w:fldCharType="begin"/>
      </w:r>
      <w:r w:rsidR="005432DD" w:rsidRPr="008E146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E1462">
        <w:rPr>
          <w:rFonts w:ascii="Times New Roman" w:hAnsi="Times New Roman" w:cs="Times New Roman"/>
          <w:sz w:val="20"/>
          <w:szCs w:val="20"/>
        </w:rPr>
        <w:fldChar w:fldCharType="separate"/>
      </w:r>
      <w:r w:rsidR="0024745A" w:rsidRPr="008E1462">
        <w:rPr>
          <w:rFonts w:ascii="Times New Roman" w:hAnsi="Times New Roman" w:cs="Times New Roman"/>
          <w:sz w:val="20"/>
          <w:szCs w:val="20"/>
        </w:rPr>
        <w:t>1</w:t>
      </w:r>
      <w:r w:rsidR="0024745A" w:rsidRPr="008E1462">
        <w:rPr>
          <w:rFonts w:ascii="Times New Roman" w:hAnsi="Times New Roman" w:cs="Times New Roman"/>
          <w:sz w:val="20"/>
          <w:szCs w:val="20"/>
        </w:rPr>
        <w:tab/>
        <w:t>Marcus JT, Gotte MJ, DeWaal LK et al (1999) The influence of through-plane motion on left ventricular volumes measured by magnetic resonance imaging: implications for image acquisition and analysis. J Cardiovasc Magn Reson 1:1-6</w:t>
      </w:r>
    </w:p>
    <w:p w:rsidR="0024745A" w:rsidRPr="008E1462" w:rsidRDefault="0024745A" w:rsidP="0024745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E1462">
        <w:rPr>
          <w:rFonts w:ascii="Times New Roman" w:hAnsi="Times New Roman" w:cs="Times New Roman"/>
          <w:sz w:val="20"/>
          <w:szCs w:val="20"/>
        </w:rPr>
        <w:t>2</w:t>
      </w:r>
      <w:r w:rsidRPr="008E1462">
        <w:rPr>
          <w:rFonts w:ascii="Times New Roman" w:hAnsi="Times New Roman" w:cs="Times New Roman"/>
          <w:sz w:val="20"/>
          <w:szCs w:val="20"/>
        </w:rPr>
        <w:tab/>
        <w:t>Zwanenburg JJ, Kuijer JP, Marcus JT, Heethaar RM (2003) Steady-state free precession with myocardial tagging: CSPAMM in a single breathhold. Magn Reson Med 49:722-730</w:t>
      </w:r>
    </w:p>
    <w:p w:rsidR="0024745A" w:rsidRPr="008E1462" w:rsidRDefault="0024745A" w:rsidP="0024745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8E1462">
        <w:rPr>
          <w:rFonts w:ascii="Times New Roman" w:hAnsi="Times New Roman" w:cs="Times New Roman"/>
          <w:sz w:val="20"/>
          <w:szCs w:val="20"/>
        </w:rPr>
        <w:t>3</w:t>
      </w:r>
      <w:r w:rsidRPr="008E1462">
        <w:rPr>
          <w:rFonts w:ascii="Times New Roman" w:hAnsi="Times New Roman" w:cs="Times New Roman"/>
          <w:sz w:val="20"/>
          <w:szCs w:val="20"/>
        </w:rPr>
        <w:tab/>
        <w:t>Bondarenko O, Beek AM, Hofman MB et al (2005) Standardizing the definition of hyperenhancement in the quantitative assessment of infarct size and myocardial viability using delayed contrast-enhanced CMR. J Cardiovasc Magn Reson 7:481-485</w:t>
      </w:r>
    </w:p>
    <w:p w:rsidR="005432DD" w:rsidRPr="008E1462" w:rsidRDefault="007D17C6" w:rsidP="002474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E146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5432DD" w:rsidRPr="008E1462" w:rsidSect="007D1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0F0" w:rsidRDefault="001410F0" w:rsidP="00187E81">
      <w:pPr>
        <w:spacing w:after="0" w:line="240" w:lineRule="auto"/>
      </w:pPr>
      <w:r>
        <w:separator/>
      </w:r>
    </w:p>
  </w:endnote>
  <w:endnote w:type="continuationSeparator" w:id="0">
    <w:p w:rsidR="001410F0" w:rsidRDefault="001410F0" w:rsidP="00187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5420228"/>
      <w:docPartObj>
        <w:docPartGallery w:val="Page Numbers (Bottom of Page)"/>
        <w:docPartUnique/>
      </w:docPartObj>
    </w:sdtPr>
    <w:sdtContent>
      <w:p w:rsidR="00187E81" w:rsidRDefault="007D17C6">
        <w:pPr>
          <w:pStyle w:val="Footer"/>
          <w:jc w:val="right"/>
        </w:pPr>
        <w:r>
          <w:fldChar w:fldCharType="begin"/>
        </w:r>
        <w:r w:rsidR="00187E81">
          <w:instrText>PAGE   \* MERGEFORMAT</w:instrText>
        </w:r>
        <w:r>
          <w:fldChar w:fldCharType="separate"/>
        </w:r>
        <w:r w:rsidR="008E1462">
          <w:rPr>
            <w:noProof/>
          </w:rPr>
          <w:t>6</w:t>
        </w:r>
        <w:r>
          <w:fldChar w:fldCharType="end"/>
        </w:r>
      </w:p>
    </w:sdtContent>
  </w:sdt>
  <w:p w:rsidR="00187E81" w:rsidRDefault="00187E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0F0" w:rsidRDefault="001410F0" w:rsidP="00187E81">
      <w:pPr>
        <w:spacing w:after="0" w:line="240" w:lineRule="auto"/>
      </w:pPr>
      <w:r>
        <w:separator/>
      </w:r>
    </w:p>
  </w:footnote>
  <w:footnote w:type="continuationSeparator" w:id="0">
    <w:p w:rsidR="001410F0" w:rsidRDefault="001410F0" w:rsidP="00187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0866"/>
    <w:rsid w:val="00017FF8"/>
    <w:rsid w:val="00041F73"/>
    <w:rsid w:val="000C0521"/>
    <w:rsid w:val="000E6223"/>
    <w:rsid w:val="0010653C"/>
    <w:rsid w:val="001112D9"/>
    <w:rsid w:val="001255CB"/>
    <w:rsid w:val="00134688"/>
    <w:rsid w:val="001410F0"/>
    <w:rsid w:val="00167B42"/>
    <w:rsid w:val="00187E81"/>
    <w:rsid w:val="001953BF"/>
    <w:rsid w:val="001A7B25"/>
    <w:rsid w:val="001D1458"/>
    <w:rsid w:val="001D6064"/>
    <w:rsid w:val="0024745A"/>
    <w:rsid w:val="002C1B33"/>
    <w:rsid w:val="002E1B2A"/>
    <w:rsid w:val="002E6D79"/>
    <w:rsid w:val="00333D8E"/>
    <w:rsid w:val="003A45FF"/>
    <w:rsid w:val="003E3B25"/>
    <w:rsid w:val="003E54F1"/>
    <w:rsid w:val="004911D4"/>
    <w:rsid w:val="004A19DE"/>
    <w:rsid w:val="004B261E"/>
    <w:rsid w:val="004D671A"/>
    <w:rsid w:val="004F654D"/>
    <w:rsid w:val="00512D22"/>
    <w:rsid w:val="005304E0"/>
    <w:rsid w:val="005432DD"/>
    <w:rsid w:val="005C7E06"/>
    <w:rsid w:val="005F060E"/>
    <w:rsid w:val="00626535"/>
    <w:rsid w:val="006B5D3E"/>
    <w:rsid w:val="00700199"/>
    <w:rsid w:val="00722AC2"/>
    <w:rsid w:val="007658EE"/>
    <w:rsid w:val="007B7EE4"/>
    <w:rsid w:val="007D17C6"/>
    <w:rsid w:val="007F5A93"/>
    <w:rsid w:val="00815683"/>
    <w:rsid w:val="00833A4C"/>
    <w:rsid w:val="008A4F6F"/>
    <w:rsid w:val="008E0F29"/>
    <w:rsid w:val="008E1462"/>
    <w:rsid w:val="00900861"/>
    <w:rsid w:val="00906692"/>
    <w:rsid w:val="009616E8"/>
    <w:rsid w:val="009C11B4"/>
    <w:rsid w:val="009F73D8"/>
    <w:rsid w:val="00A32B3A"/>
    <w:rsid w:val="00A95FCF"/>
    <w:rsid w:val="00BE2EE5"/>
    <w:rsid w:val="00C2407D"/>
    <w:rsid w:val="00C256CD"/>
    <w:rsid w:val="00CE0EEB"/>
    <w:rsid w:val="00CF07A0"/>
    <w:rsid w:val="00E30866"/>
    <w:rsid w:val="00E31948"/>
    <w:rsid w:val="00EF730C"/>
    <w:rsid w:val="00F444D4"/>
    <w:rsid w:val="00F663CF"/>
    <w:rsid w:val="00F9258D"/>
    <w:rsid w:val="00F93A2A"/>
    <w:rsid w:val="00FB12C5"/>
    <w:rsid w:val="00FB7D30"/>
    <w:rsid w:val="00FC5EFB"/>
    <w:rsid w:val="00FE520C"/>
    <w:rsid w:val="00FF38C3"/>
    <w:rsid w:val="00FF6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32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2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2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2DD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A32B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D60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7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E81"/>
  </w:style>
  <w:style w:type="paragraph" w:styleId="Footer">
    <w:name w:val="footer"/>
    <w:basedOn w:val="Normal"/>
    <w:link w:val="FooterChar"/>
    <w:uiPriority w:val="99"/>
    <w:unhideWhenUsed/>
    <w:rsid w:val="00187E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E81"/>
  </w:style>
  <w:style w:type="paragraph" w:styleId="BalloonText">
    <w:name w:val="Balloon Text"/>
    <w:basedOn w:val="Normal"/>
    <w:link w:val="BalloonTextChar"/>
    <w:uiPriority w:val="99"/>
    <w:semiHidden/>
    <w:unhideWhenUsed/>
    <w:rsid w:val="008E1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obin@nijveldt.ne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2CE38-1CB9-4BED-ACCD-61AF71024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1</Words>
  <Characters>8847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0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bhudayal, RY</dc:creator>
  <cp:lastModifiedBy>0015384</cp:lastModifiedBy>
  <cp:revision>3</cp:revision>
  <dcterms:created xsi:type="dcterms:W3CDTF">2019-02-10T14:04:00Z</dcterms:created>
  <dcterms:modified xsi:type="dcterms:W3CDTF">2019-02-26T03:54:00Z</dcterms:modified>
</cp:coreProperties>
</file>